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F0172" w14:textId="73307A15" w:rsidR="00DE3B6D" w:rsidRPr="00DE3B6D" w:rsidRDefault="00DE3B6D" w:rsidP="00DE3B6D">
      <w:pPr>
        <w:rPr>
          <w:rFonts w:ascii="Calibri" w:hAnsi="Calibri" w:cs="Calibri"/>
        </w:rPr>
      </w:pPr>
      <w:r w:rsidRPr="00DE3B6D">
        <w:rPr>
          <w:rFonts w:ascii="Calibri" w:hAnsi="Calibri" w:cs="Calibri"/>
          <w:b/>
          <w:bCs/>
        </w:rPr>
        <w:t>Appendix IV</w:t>
      </w:r>
      <w:r w:rsidRPr="00DE3B6D">
        <w:rPr>
          <w:rFonts w:ascii="Calibri" w:hAnsi="Calibri" w:cs="Calibri"/>
        </w:rPr>
        <w:t xml:space="preserve"> Characteristics of the deceased participants</w:t>
      </w:r>
      <w:r w:rsidR="00D63747">
        <w:rPr>
          <w:rFonts w:ascii="Calibri" w:hAnsi="Calibri" w:cs="Calibri" w:hint="eastAsia"/>
        </w:rPr>
        <w:t xml:space="preserve"> upon </w:t>
      </w:r>
      <w:r w:rsidR="00A47F18" w:rsidRPr="00A47F18">
        <w:rPr>
          <w:rFonts w:ascii="Calibri" w:hAnsi="Calibri" w:cs="Calibri"/>
        </w:rPr>
        <w:t>May 12, 2023</w:t>
      </w:r>
      <w:r w:rsidRPr="00DE3B6D">
        <w:rPr>
          <w:rFonts w:ascii="Calibri" w:hAnsi="Calibri" w:cs="Calibri"/>
        </w:rPr>
        <w:t xml:space="preserve"> (n=265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046"/>
        <w:gridCol w:w="4260"/>
      </w:tblGrid>
      <w:tr w:rsidR="00DE3B6D" w:rsidRPr="00DE3B6D" w14:paraId="4C347931" w14:textId="77777777" w:rsidTr="006D09DE">
        <w:trPr>
          <w:trHeight w:val="280"/>
          <w:jc w:val="center"/>
        </w:trPr>
        <w:tc>
          <w:tcPr>
            <w:tcW w:w="19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74ECE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sz w:val="20"/>
                <w:szCs w:val="20"/>
              </w:rPr>
              <w:t>Variable</w:t>
            </w:r>
          </w:p>
        </w:tc>
        <w:tc>
          <w:tcPr>
            <w:tcW w:w="30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E6E4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N (%)/ Median (IQR)</w:t>
            </w:r>
          </w:p>
        </w:tc>
      </w:tr>
      <w:tr w:rsidR="00DE3B6D" w:rsidRPr="00DE3B6D" w14:paraId="6B602BFF" w14:textId="77777777" w:rsidTr="006D09DE">
        <w:trPr>
          <w:trHeight w:val="280"/>
          <w:jc w:val="center"/>
        </w:trPr>
        <w:tc>
          <w:tcPr>
            <w:tcW w:w="19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27C4" w14:textId="77777777" w:rsidR="00DE3B6D" w:rsidRPr="00DE3B6D" w:rsidRDefault="00DE3B6D" w:rsidP="00DE3B6D">
            <w:pPr>
              <w:spacing w:after="0" w:line="320" w:lineRule="exact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Age (years), mean (SD)</w:t>
            </w:r>
          </w:p>
        </w:tc>
        <w:tc>
          <w:tcPr>
            <w:tcW w:w="30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514F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75.6 (12.9)</w:t>
            </w:r>
          </w:p>
        </w:tc>
      </w:tr>
      <w:tr w:rsidR="00DE3B6D" w:rsidRPr="00DE3B6D" w14:paraId="536AF64D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6384CFD8" w14:textId="77777777" w:rsidR="00DE3B6D" w:rsidRPr="00DE3B6D" w:rsidRDefault="00DE3B6D" w:rsidP="00DE3B6D">
            <w:pPr>
              <w:spacing w:after="0" w:line="320" w:lineRule="exact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Age level, n (%)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79267532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E3B6D" w:rsidRPr="00DE3B6D" w14:paraId="3EBA93AF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4977BA9E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≤17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113F26A7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2 (0.8)</w:t>
            </w:r>
          </w:p>
        </w:tc>
      </w:tr>
      <w:tr w:rsidR="00DE3B6D" w:rsidRPr="00DE3B6D" w14:paraId="38960B8D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16C07133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18 - 64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6FC37616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31 (11.7)</w:t>
            </w:r>
          </w:p>
        </w:tc>
      </w:tr>
      <w:tr w:rsidR="00DE3B6D" w:rsidRPr="00DE3B6D" w14:paraId="78E9CF93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6F45E6E1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≥65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67B72A97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232 (87.5)</w:t>
            </w:r>
          </w:p>
        </w:tc>
      </w:tr>
      <w:tr w:rsidR="00DE3B6D" w:rsidRPr="00DE3B6D" w14:paraId="6C03ADEA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3CCD29BF" w14:textId="77777777" w:rsidR="00DE3B6D" w:rsidRPr="00DE3B6D" w:rsidRDefault="00DE3B6D" w:rsidP="00DE3B6D">
            <w:pPr>
              <w:spacing w:after="0" w:line="320" w:lineRule="exact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Gender, n (%)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25C75B3B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E3B6D" w:rsidRPr="00DE3B6D" w14:paraId="7A22CB28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6433CEC9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3290DAB3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142 (53.6)</w:t>
            </w:r>
          </w:p>
        </w:tc>
      </w:tr>
      <w:tr w:rsidR="00DE3B6D" w:rsidRPr="00DE3B6D" w14:paraId="2C8F807B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23D8BE56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4D0AA602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123 (46.4)</w:t>
            </w:r>
          </w:p>
        </w:tc>
      </w:tr>
      <w:tr w:rsidR="00DE3B6D" w:rsidRPr="00DE3B6D" w14:paraId="33F49AAC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1840BBCA" w14:textId="77777777" w:rsidR="00DE3B6D" w:rsidRPr="00DE3B6D" w:rsidRDefault="00DE3B6D" w:rsidP="00DE3B6D">
            <w:pPr>
              <w:spacing w:after="0" w:line="320" w:lineRule="exact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0670E457" w14:textId="77777777" w:rsidR="00DE3B6D" w:rsidRPr="00DE3B6D" w:rsidRDefault="00DE3B6D" w:rsidP="00DE3B6D">
            <w:pPr>
              <w:widowControl/>
              <w:spacing w:after="0" w:line="320" w:lineRule="exact"/>
              <w:jc w:val="left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E3B6D" w:rsidRPr="00DE3B6D" w14:paraId="21C392F7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49DE93BF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7AD6E95D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220 (83.0)</w:t>
            </w:r>
          </w:p>
        </w:tc>
      </w:tr>
      <w:tr w:rsidR="00DE3B6D" w:rsidRPr="00DE3B6D" w14:paraId="1ADF5712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66E9E312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35B92579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45 (17.0)</w:t>
            </w:r>
          </w:p>
        </w:tc>
      </w:tr>
      <w:tr w:rsidR="00DE3B6D" w:rsidRPr="00DE3B6D" w14:paraId="693AE0C8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051C054A" w14:textId="77777777" w:rsidR="00DE3B6D" w:rsidRPr="00DE3B6D" w:rsidRDefault="00DE3B6D" w:rsidP="00DE3B6D">
            <w:pPr>
              <w:spacing w:after="0" w:line="320" w:lineRule="exact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Education level, n (%)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1F03A0C1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E3B6D" w:rsidRPr="00DE3B6D" w14:paraId="7C84BB5F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12CE3C3D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Primary school and below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0CE9B300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87 (32.8)</w:t>
            </w:r>
          </w:p>
        </w:tc>
      </w:tr>
      <w:tr w:rsidR="00DE3B6D" w:rsidRPr="00DE3B6D" w14:paraId="089BB229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0B152A72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Middle school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4609FF80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154 (58.1)</w:t>
            </w:r>
          </w:p>
        </w:tc>
      </w:tr>
      <w:tr w:rsidR="00DE3B6D" w:rsidRPr="00DE3B6D" w14:paraId="17E90EC1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580E8E82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College and above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417DF33C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24 (9.1)</w:t>
            </w:r>
          </w:p>
        </w:tc>
      </w:tr>
      <w:tr w:rsidR="00DE3B6D" w:rsidRPr="00DE3B6D" w14:paraId="16D0C1CD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62E7C04D" w14:textId="77777777" w:rsidR="00DE3B6D" w:rsidRPr="00DE3B6D" w:rsidRDefault="00DE3B6D" w:rsidP="00DE3B6D">
            <w:pPr>
              <w:spacing w:after="0" w:line="320" w:lineRule="exact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Occupation, n (%)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6FC94108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E3B6D" w:rsidRPr="00DE3B6D" w14:paraId="4BFB556B" w14:textId="77777777" w:rsidTr="006D09DE">
        <w:trPr>
          <w:trHeight w:val="237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61A78C8B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73C79DBD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239 (90.2)</w:t>
            </w:r>
          </w:p>
        </w:tc>
      </w:tr>
      <w:tr w:rsidR="00DE3B6D" w:rsidRPr="00DE3B6D" w14:paraId="17A5275F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0408CA28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Employed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604023AA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16 (6.0)</w:t>
            </w:r>
          </w:p>
        </w:tc>
      </w:tr>
      <w:tr w:rsidR="00DE3B6D" w:rsidRPr="00DE3B6D" w14:paraId="17414674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35E42F98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Unemployed/ Farmer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0E02AA05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10 (3.8)</w:t>
            </w:r>
          </w:p>
        </w:tc>
      </w:tr>
      <w:tr w:rsidR="00DE3B6D" w:rsidRPr="00DE3B6D" w14:paraId="202A9C80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3E38924E" w14:textId="77777777" w:rsidR="00DE3B6D" w:rsidRPr="00DE3B6D" w:rsidRDefault="00DE3B6D" w:rsidP="00DE3B6D">
            <w:pPr>
              <w:spacing w:after="0" w:line="320" w:lineRule="exact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Ethnicity, n (%)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1B517CBA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E3B6D" w:rsidRPr="00DE3B6D" w14:paraId="7A050FF0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1DC2A56E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Han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4F513903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265 (100.0)</w:t>
            </w:r>
          </w:p>
        </w:tc>
      </w:tr>
      <w:tr w:rsidR="00DE3B6D" w:rsidRPr="00DE3B6D" w14:paraId="49B3AB09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2F4160F3" w14:textId="77777777" w:rsidR="00DE3B6D" w:rsidRPr="00DE3B6D" w:rsidRDefault="00DE3B6D" w:rsidP="00DE3B6D">
            <w:pPr>
              <w:spacing w:after="0" w:line="320" w:lineRule="exact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Religion, n (%)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7A31205E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E3B6D" w:rsidRPr="00DE3B6D" w14:paraId="3F50CCBE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0CB55FE6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252CB60D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13 (4.9)</w:t>
            </w:r>
          </w:p>
        </w:tc>
      </w:tr>
      <w:tr w:rsidR="00DE3B6D" w:rsidRPr="00DE3B6D" w14:paraId="3E0D9FB6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19CB5B75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29806774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252 (95.1)</w:t>
            </w:r>
          </w:p>
        </w:tc>
      </w:tr>
      <w:tr w:rsidR="00DE3B6D" w:rsidRPr="00DE3B6D" w14:paraId="5BDC32D5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2BB4E967" w14:textId="77777777" w:rsidR="00DE3B6D" w:rsidRPr="00DE3B6D" w:rsidRDefault="00DE3B6D" w:rsidP="00DE3B6D">
            <w:pPr>
              <w:spacing w:after="0" w:line="320" w:lineRule="exact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Primary diagnosis at admission, n (%)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566AD78D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E3B6D" w:rsidRPr="00DE3B6D" w14:paraId="745E77C6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299703D3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Tumour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217A8574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221 (83.4)</w:t>
            </w:r>
          </w:p>
        </w:tc>
      </w:tr>
      <w:tr w:rsidR="00DE3B6D" w:rsidRPr="00DE3B6D" w14:paraId="4BB14AFD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6725CF74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Non-tumour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30947DF7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44 (16.6)</w:t>
            </w:r>
          </w:p>
        </w:tc>
      </w:tr>
      <w:tr w:rsidR="00DE3B6D" w:rsidRPr="00DE3B6D" w14:paraId="14B2286B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6B96B914" w14:textId="77777777" w:rsidR="00DE3B6D" w:rsidRPr="00DE3B6D" w:rsidRDefault="00DE3B6D" w:rsidP="00DE3B6D">
            <w:pPr>
              <w:spacing w:after="0" w:line="320" w:lineRule="exact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Consciousness, n (%)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1047270F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DE3B6D" w:rsidRPr="00DE3B6D" w14:paraId="791BD59D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11C54CAB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Conscious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591AEDA6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233 (87.9)</w:t>
            </w:r>
          </w:p>
        </w:tc>
      </w:tr>
      <w:tr w:rsidR="00DE3B6D" w:rsidRPr="00DE3B6D" w14:paraId="210579E3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3BDEDFD9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Unconscious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703E4C64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32 (12.1)</w:t>
            </w:r>
          </w:p>
        </w:tc>
      </w:tr>
      <w:tr w:rsidR="00DE3B6D" w:rsidRPr="00DE3B6D" w14:paraId="0A2C271C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6A21C01F" w14:textId="77777777" w:rsidR="00DE3B6D" w:rsidRPr="00DE3B6D" w:rsidRDefault="00DE3B6D" w:rsidP="00DE3B6D">
            <w:pPr>
              <w:spacing w:after="0" w:line="320" w:lineRule="exact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Awareness of diagnosis and/or prognosis, n (%)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2BD44A1E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E3B6D" w:rsidRPr="00DE3B6D" w14:paraId="7C9AF42A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5AE51837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Aware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21DED4EB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196 (74.0)</w:t>
            </w:r>
          </w:p>
        </w:tc>
      </w:tr>
      <w:tr w:rsidR="00DE3B6D" w:rsidRPr="00DE3B6D" w14:paraId="42D58C1B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5F95E352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Unaware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143EA891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69 (26.0)</w:t>
            </w:r>
          </w:p>
        </w:tc>
      </w:tr>
      <w:tr w:rsidR="00DE3B6D" w:rsidRPr="00DE3B6D" w14:paraId="6523CDC5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156CC1F3" w14:textId="77777777" w:rsidR="00DE3B6D" w:rsidRPr="00DE3B6D" w:rsidRDefault="00DE3B6D" w:rsidP="00DE3B6D">
            <w:pPr>
              <w:spacing w:after="0" w:line="320" w:lineRule="exac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Length of stay, median (IQR)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08594E77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13 (5, 35)</w:t>
            </w:r>
          </w:p>
        </w:tc>
      </w:tr>
      <w:tr w:rsidR="00DE3B6D" w:rsidRPr="00DE3B6D" w14:paraId="77AE2F4F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</w:tcPr>
          <w:p w14:paraId="2999F4A8" w14:textId="77777777" w:rsidR="00DE3B6D" w:rsidRPr="00DE3B6D" w:rsidRDefault="00DE3B6D" w:rsidP="00DE3B6D">
            <w:pPr>
              <w:spacing w:after="0" w:line="320" w:lineRule="exac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Total cost, median (IQR)</w:t>
            </w:r>
          </w:p>
        </w:tc>
        <w:tc>
          <w:tcPr>
            <w:tcW w:w="3038" w:type="pct"/>
            <w:shd w:val="clear" w:color="auto" w:fill="auto"/>
            <w:noWrap/>
            <w:vAlign w:val="center"/>
          </w:tcPr>
          <w:p w14:paraId="124B8EB3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4730.58 (2297.835, 11670.56)</w:t>
            </w:r>
          </w:p>
        </w:tc>
      </w:tr>
      <w:tr w:rsidR="00DE3B6D" w:rsidRPr="00DE3B6D" w14:paraId="790114F5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7059D212" w14:textId="77777777" w:rsidR="00DE3B6D" w:rsidRPr="00DE3B6D" w:rsidRDefault="00DE3B6D" w:rsidP="00DE3B6D">
            <w:pPr>
              <w:spacing w:after="0" w:line="320" w:lineRule="exac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Place of death, n (%)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40DCFDCA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E3B6D" w:rsidRPr="00DE3B6D" w14:paraId="25472F30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398DEE65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CBPC unit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14FF680B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200 (75.5)</w:t>
            </w:r>
          </w:p>
        </w:tc>
      </w:tr>
      <w:tr w:rsidR="00DE3B6D" w:rsidRPr="00DE3B6D" w14:paraId="40FFC012" w14:textId="77777777" w:rsidTr="006D09DE">
        <w:trPr>
          <w:trHeight w:val="280"/>
          <w:jc w:val="center"/>
        </w:trPr>
        <w:tc>
          <w:tcPr>
            <w:tcW w:w="1962" w:type="pct"/>
            <w:shd w:val="clear" w:color="auto" w:fill="auto"/>
            <w:noWrap/>
            <w:vAlign w:val="center"/>
            <w:hideMark/>
          </w:tcPr>
          <w:p w14:paraId="36E9F8F7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3038" w:type="pct"/>
            <w:shd w:val="clear" w:color="auto" w:fill="auto"/>
            <w:noWrap/>
            <w:vAlign w:val="center"/>
            <w:hideMark/>
          </w:tcPr>
          <w:p w14:paraId="4900DBDE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50 (18.9)</w:t>
            </w:r>
          </w:p>
        </w:tc>
      </w:tr>
      <w:tr w:rsidR="00DE3B6D" w:rsidRPr="00DE3B6D" w14:paraId="66A9F953" w14:textId="77777777" w:rsidTr="006D09DE">
        <w:trPr>
          <w:trHeight w:val="280"/>
          <w:jc w:val="center"/>
        </w:trPr>
        <w:tc>
          <w:tcPr>
            <w:tcW w:w="19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84603" w14:textId="77777777" w:rsidR="00DE3B6D" w:rsidRPr="00DE3B6D" w:rsidRDefault="00DE3B6D" w:rsidP="00DE3B6D">
            <w:pPr>
              <w:spacing w:after="0" w:line="320" w:lineRule="exact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Hospital ward</w:t>
            </w:r>
          </w:p>
        </w:tc>
        <w:tc>
          <w:tcPr>
            <w:tcW w:w="303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2A1E7" w14:textId="77777777" w:rsidR="00DE3B6D" w:rsidRPr="00DE3B6D" w:rsidRDefault="00DE3B6D" w:rsidP="00DE3B6D">
            <w:pPr>
              <w:spacing w:after="0" w:line="32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E3B6D">
              <w:rPr>
                <w:rFonts w:ascii="Calibri" w:hAnsi="Calibri" w:cs="Calibri"/>
                <w:color w:val="000000"/>
                <w:sz w:val="20"/>
                <w:szCs w:val="20"/>
              </w:rPr>
              <w:t>15 (5.7)</w:t>
            </w:r>
          </w:p>
        </w:tc>
      </w:tr>
    </w:tbl>
    <w:p w14:paraId="15394BD6" w14:textId="77777777" w:rsidR="00DE3B6D" w:rsidRPr="00DE3B6D" w:rsidRDefault="00DE3B6D" w:rsidP="00DE3B6D">
      <w:pPr>
        <w:rPr>
          <w:rFonts w:ascii="Calibri" w:hAnsi="Calibri" w:cs="Calibri"/>
          <w:sz w:val="20"/>
          <w:szCs w:val="20"/>
        </w:rPr>
      </w:pPr>
    </w:p>
    <w:sectPr w:rsidR="00DE3B6D" w:rsidRPr="00DE3B6D" w:rsidSect="008952CB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989"/>
    <w:rsid w:val="000A01A3"/>
    <w:rsid w:val="003536B9"/>
    <w:rsid w:val="005936AE"/>
    <w:rsid w:val="00804D79"/>
    <w:rsid w:val="008952CB"/>
    <w:rsid w:val="00A47F18"/>
    <w:rsid w:val="00B02105"/>
    <w:rsid w:val="00BB40AC"/>
    <w:rsid w:val="00C43989"/>
    <w:rsid w:val="00C779B7"/>
    <w:rsid w:val="00D32C53"/>
    <w:rsid w:val="00D63747"/>
    <w:rsid w:val="00DE3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360D6"/>
  <w15:chartTrackingRefBased/>
  <w15:docId w15:val="{3609938F-F47C-449B-8769-FDC312FE7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4398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39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398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398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398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398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398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398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398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439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439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439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43989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43989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43989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43989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43989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43989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4398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439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4398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439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439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4398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4398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4398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439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4398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43989"/>
    <w:rPr>
      <w:b/>
      <w:bCs/>
      <w:smallCaps/>
      <w:color w:val="0F4761" w:themeColor="accent1" w:themeShade="BF"/>
      <w:spacing w:val="5"/>
    </w:rPr>
  </w:style>
  <w:style w:type="paragraph" w:styleId="ae">
    <w:name w:val="caption"/>
    <w:basedOn w:val="a"/>
    <w:next w:val="a"/>
    <w:uiPriority w:val="35"/>
    <w:unhideWhenUsed/>
    <w:qFormat/>
    <w:rsid w:val="00DE3B6D"/>
    <w:pPr>
      <w:spacing w:after="200" w:line="240" w:lineRule="auto"/>
    </w:pPr>
    <w:rPr>
      <w:rFonts w:ascii="Calibri" w:hAnsi="Calibri"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xia Lin</dc:creator>
  <cp:keywords/>
  <dc:description/>
  <cp:lastModifiedBy>Yanxia Lin</cp:lastModifiedBy>
  <cp:revision>4</cp:revision>
  <dcterms:created xsi:type="dcterms:W3CDTF">2024-06-25T14:48:00Z</dcterms:created>
  <dcterms:modified xsi:type="dcterms:W3CDTF">2024-08-06T02:29:00Z</dcterms:modified>
</cp:coreProperties>
</file>